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0"/>
        <w:gridCol w:w="4461"/>
      </w:tblGrid>
      <w:tr w:rsidR="006915A2" w14:paraId="556E0C75" w14:textId="77777777" w:rsidTr="00111014">
        <w:tc>
          <w:tcPr>
            <w:tcW w:w="8921" w:type="dxa"/>
            <w:gridSpan w:val="2"/>
          </w:tcPr>
          <w:p w14:paraId="1A3DF1B2" w14:textId="77777777" w:rsidR="006915A2" w:rsidRDefault="006915A2" w:rsidP="00111014">
            <w:pPr>
              <w:spacing w:line="360" w:lineRule="auto"/>
              <w:jc w:val="center"/>
              <w:rPr>
                <w:rFonts w:ascii="Arial" w:hAnsi="Arial"/>
              </w:rPr>
            </w:pPr>
            <w:commentRangeStart w:id="0"/>
            <w:commentRangeStart w:id="1"/>
            <w:r>
              <w:rPr>
                <w:rFonts w:ascii="Arial" w:hAnsi="Arial"/>
              </w:rPr>
              <w:t>KOOS ADL</w:t>
            </w:r>
            <w:commentRangeEnd w:id="0"/>
            <w:r>
              <w:rPr>
                <w:rStyle w:val="CommentReference"/>
              </w:rPr>
              <w:commentReference w:id="0"/>
            </w:r>
            <w:commentRangeEnd w:id="1"/>
            <w:r>
              <w:rPr>
                <w:rStyle w:val="CommentReference"/>
              </w:rPr>
              <w:commentReference w:id="1"/>
            </w:r>
          </w:p>
        </w:tc>
      </w:tr>
      <w:tr w:rsidR="006915A2" w14:paraId="69DDF222" w14:textId="77777777" w:rsidTr="00111014">
        <w:tc>
          <w:tcPr>
            <w:tcW w:w="4460" w:type="dxa"/>
          </w:tcPr>
          <w:p w14:paraId="79E0D9B0" w14:textId="77777777" w:rsidR="006915A2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3 Months</w:t>
            </w:r>
          </w:p>
        </w:tc>
        <w:tc>
          <w:tcPr>
            <w:tcW w:w="4461" w:type="dxa"/>
          </w:tcPr>
          <w:p w14:paraId="420C3870" w14:textId="77777777" w:rsidR="006915A2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0.46 (</w:t>
            </w:r>
            <w:r w:rsidRPr="002536F4">
              <w:rPr>
                <w:rFonts w:ascii="Arial" w:hAnsi="Arial"/>
              </w:rPr>
              <w:t xml:space="preserve">95% CI: </w:t>
            </w:r>
            <w:r>
              <w:rPr>
                <w:rFonts w:ascii="Arial" w:hAnsi="Arial"/>
              </w:rPr>
              <w:t>-</w:t>
            </w:r>
            <w:r w:rsidRPr="002536F4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11,1.03</w:t>
            </w:r>
            <w:r w:rsidRPr="002536F4">
              <w:rPr>
                <w:rFonts w:ascii="Arial" w:hAnsi="Arial"/>
              </w:rPr>
              <w:t>)</w:t>
            </w:r>
          </w:p>
        </w:tc>
      </w:tr>
      <w:tr w:rsidR="006915A2" w14:paraId="331E8188" w14:textId="77777777" w:rsidTr="00111014">
        <w:tc>
          <w:tcPr>
            <w:tcW w:w="4460" w:type="dxa"/>
          </w:tcPr>
          <w:p w14:paraId="029EED34" w14:textId="77777777" w:rsidR="006915A2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 Months </w:t>
            </w:r>
          </w:p>
        </w:tc>
        <w:tc>
          <w:tcPr>
            <w:tcW w:w="4461" w:type="dxa"/>
          </w:tcPr>
          <w:p w14:paraId="25FE981E" w14:textId="77777777" w:rsidR="006915A2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0.99 (</w:t>
            </w:r>
            <w:r w:rsidRPr="002536F4">
              <w:rPr>
                <w:rFonts w:ascii="Arial" w:hAnsi="Arial"/>
              </w:rPr>
              <w:t>95% CI: 0.</w:t>
            </w:r>
            <w:r>
              <w:rPr>
                <w:rFonts w:ascii="Arial" w:hAnsi="Arial"/>
              </w:rPr>
              <w:t>34,1.65</w:t>
            </w:r>
            <w:r w:rsidRPr="002536F4">
              <w:rPr>
                <w:rFonts w:ascii="Arial" w:hAnsi="Arial"/>
              </w:rPr>
              <w:t>)</w:t>
            </w:r>
          </w:p>
        </w:tc>
      </w:tr>
      <w:tr w:rsidR="006915A2" w:rsidRPr="00E95E3C" w14:paraId="7F8E1A8F" w14:textId="77777777" w:rsidTr="00111014">
        <w:tc>
          <w:tcPr>
            <w:tcW w:w="4460" w:type="dxa"/>
          </w:tcPr>
          <w:p w14:paraId="345C0597" w14:textId="77777777" w:rsidR="006915A2" w:rsidRPr="00E95E3C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2 Months</w:t>
            </w:r>
          </w:p>
        </w:tc>
        <w:tc>
          <w:tcPr>
            <w:tcW w:w="4461" w:type="dxa"/>
          </w:tcPr>
          <w:p w14:paraId="494F3AC3" w14:textId="77777777" w:rsidR="006915A2" w:rsidRPr="00E95E3C" w:rsidRDefault="006915A2" w:rsidP="00111014">
            <w:pPr>
              <w:spacing w:line="360" w:lineRule="auto"/>
              <w:jc w:val="both"/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0.99 (</w:t>
            </w:r>
            <w:r w:rsidRPr="002536F4">
              <w:rPr>
                <w:rFonts w:ascii="Arial" w:hAnsi="Arial"/>
              </w:rPr>
              <w:t>95% CI: 0.</w:t>
            </w:r>
            <w:r>
              <w:rPr>
                <w:rFonts w:ascii="Arial" w:hAnsi="Arial"/>
              </w:rPr>
              <w:t>53,1.45</w:t>
            </w:r>
            <w:r w:rsidRPr="002536F4">
              <w:rPr>
                <w:rFonts w:ascii="Arial" w:hAnsi="Arial"/>
              </w:rPr>
              <w:t>)</w:t>
            </w:r>
          </w:p>
        </w:tc>
      </w:tr>
      <w:tr w:rsidR="006915A2" w:rsidRPr="00E95E3C" w14:paraId="06CA7780" w14:textId="77777777" w:rsidTr="00111014">
        <w:tc>
          <w:tcPr>
            <w:tcW w:w="4460" w:type="dxa"/>
          </w:tcPr>
          <w:p w14:paraId="099DEA58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8 Months (ACL SNAPP Reconstruction)</w:t>
            </w:r>
          </w:p>
        </w:tc>
        <w:tc>
          <w:tcPr>
            <w:tcW w:w="4461" w:type="dxa"/>
          </w:tcPr>
          <w:p w14:paraId="0A33F854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02 (95% CI: 0.83,1.21)</w:t>
            </w:r>
          </w:p>
        </w:tc>
      </w:tr>
      <w:tr w:rsidR="006915A2" w:rsidRPr="00E95E3C" w14:paraId="73977FC1" w14:textId="77777777" w:rsidTr="00111014">
        <w:tc>
          <w:tcPr>
            <w:tcW w:w="4460" w:type="dxa"/>
          </w:tcPr>
          <w:p w14:paraId="205719D5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 xml:space="preserve">18 Months (ACL SNAPP Rehab) </w:t>
            </w:r>
          </w:p>
        </w:tc>
        <w:tc>
          <w:tcPr>
            <w:tcW w:w="4461" w:type="dxa"/>
          </w:tcPr>
          <w:p w14:paraId="4886B9EC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0.80 (95% CI: 0.62,0.98)</w:t>
            </w:r>
          </w:p>
        </w:tc>
      </w:tr>
      <w:tr w:rsidR="006915A2" w:rsidRPr="00E95E3C" w14:paraId="126E6662" w14:textId="77777777" w:rsidTr="00111014">
        <w:tc>
          <w:tcPr>
            <w:tcW w:w="4460" w:type="dxa"/>
          </w:tcPr>
          <w:p w14:paraId="160CF3F8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Pooled)</w:t>
            </w:r>
          </w:p>
        </w:tc>
        <w:tc>
          <w:tcPr>
            <w:tcW w:w="4461" w:type="dxa"/>
          </w:tcPr>
          <w:p w14:paraId="09F8374E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  <w:vertAlign w:val="superscript"/>
              </w:rPr>
            </w:pPr>
            <w:r w:rsidRPr="00F4110A">
              <w:rPr>
                <w:rFonts w:ascii="Arial" w:hAnsi="Arial"/>
              </w:rPr>
              <w:t>1.18 (95% CI:0.67,1.68)</w:t>
            </w:r>
          </w:p>
        </w:tc>
      </w:tr>
      <w:tr w:rsidR="006915A2" w:rsidRPr="00E95E3C" w14:paraId="1EF33A25" w14:textId="77777777" w:rsidTr="00111014">
        <w:tc>
          <w:tcPr>
            <w:tcW w:w="4460" w:type="dxa"/>
          </w:tcPr>
          <w:p w14:paraId="305A762C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Reconstruction Group only)</w:t>
            </w:r>
          </w:p>
        </w:tc>
        <w:tc>
          <w:tcPr>
            <w:tcW w:w="4461" w:type="dxa"/>
          </w:tcPr>
          <w:p w14:paraId="19745525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22 (95% CI: 0.57,1.87)</w:t>
            </w:r>
          </w:p>
        </w:tc>
      </w:tr>
      <w:tr w:rsidR="006915A2" w:rsidRPr="00E95E3C" w14:paraId="36E31A3C" w14:textId="77777777" w:rsidTr="00111014">
        <w:tc>
          <w:tcPr>
            <w:tcW w:w="4460" w:type="dxa"/>
          </w:tcPr>
          <w:p w14:paraId="740A5EC7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Rehab Group Only)</w:t>
            </w:r>
          </w:p>
        </w:tc>
        <w:tc>
          <w:tcPr>
            <w:tcW w:w="4461" w:type="dxa"/>
          </w:tcPr>
          <w:p w14:paraId="4CE2E11E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0.97 (95% CI: 0.39,1.55)</w:t>
            </w:r>
          </w:p>
        </w:tc>
      </w:tr>
      <w:tr w:rsidR="006915A2" w:rsidRPr="00E95E3C" w14:paraId="5E421C75" w14:textId="77777777" w:rsidTr="00111014">
        <w:tc>
          <w:tcPr>
            <w:tcW w:w="4460" w:type="dxa"/>
          </w:tcPr>
          <w:p w14:paraId="41723D93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Optional Reconstruction Group)</w:t>
            </w:r>
          </w:p>
        </w:tc>
        <w:tc>
          <w:tcPr>
            <w:tcW w:w="4461" w:type="dxa"/>
          </w:tcPr>
          <w:p w14:paraId="56B0F8B5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31 (95% CI: 0.75,1.87)</w:t>
            </w:r>
          </w:p>
        </w:tc>
      </w:tr>
      <w:tr w:rsidR="006915A2" w14:paraId="2CFB8F5D" w14:textId="77777777" w:rsidTr="00111014">
        <w:tc>
          <w:tcPr>
            <w:tcW w:w="8921" w:type="dxa"/>
            <w:gridSpan w:val="2"/>
          </w:tcPr>
          <w:p w14:paraId="294A9324" w14:textId="77777777" w:rsidR="006915A2" w:rsidRPr="00F4110A" w:rsidRDefault="006915A2" w:rsidP="00111014">
            <w:pPr>
              <w:spacing w:line="360" w:lineRule="auto"/>
              <w:jc w:val="center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KOOS Pain</w:t>
            </w:r>
          </w:p>
        </w:tc>
      </w:tr>
      <w:tr w:rsidR="006915A2" w14:paraId="34ADC429" w14:textId="77777777" w:rsidTr="00111014">
        <w:tc>
          <w:tcPr>
            <w:tcW w:w="4460" w:type="dxa"/>
          </w:tcPr>
          <w:p w14:paraId="49B7C0F8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3 Months</w:t>
            </w:r>
          </w:p>
        </w:tc>
        <w:tc>
          <w:tcPr>
            <w:tcW w:w="4461" w:type="dxa"/>
          </w:tcPr>
          <w:p w14:paraId="2972D04C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0.87 (95% CI: 0.57,1.17)</w:t>
            </w:r>
          </w:p>
        </w:tc>
      </w:tr>
      <w:tr w:rsidR="006915A2" w14:paraId="46E63DB4" w14:textId="77777777" w:rsidTr="00111014">
        <w:tc>
          <w:tcPr>
            <w:tcW w:w="4460" w:type="dxa"/>
          </w:tcPr>
          <w:p w14:paraId="094B167D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 xml:space="preserve">6 Months </w:t>
            </w:r>
          </w:p>
        </w:tc>
        <w:tc>
          <w:tcPr>
            <w:tcW w:w="4461" w:type="dxa"/>
          </w:tcPr>
          <w:p w14:paraId="20AA78BA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22 (95% CI: 0.33,2.12)</w:t>
            </w:r>
          </w:p>
        </w:tc>
      </w:tr>
      <w:tr w:rsidR="006915A2" w:rsidRPr="00E95E3C" w14:paraId="4A6B7553" w14:textId="77777777" w:rsidTr="00111014">
        <w:tc>
          <w:tcPr>
            <w:tcW w:w="4460" w:type="dxa"/>
          </w:tcPr>
          <w:p w14:paraId="09D9FCD5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2 Months</w:t>
            </w:r>
          </w:p>
        </w:tc>
        <w:tc>
          <w:tcPr>
            <w:tcW w:w="4461" w:type="dxa"/>
          </w:tcPr>
          <w:p w14:paraId="0AC53413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  <w:vertAlign w:val="superscript"/>
              </w:rPr>
            </w:pPr>
            <w:r w:rsidRPr="00F4110A">
              <w:rPr>
                <w:rFonts w:ascii="Arial" w:hAnsi="Arial"/>
              </w:rPr>
              <w:t>1.29 (95% CI: 0.52,2.05)</w:t>
            </w:r>
          </w:p>
        </w:tc>
      </w:tr>
      <w:tr w:rsidR="006915A2" w:rsidRPr="00E95E3C" w14:paraId="3FB1E2E1" w14:textId="77777777" w:rsidTr="00111014">
        <w:tc>
          <w:tcPr>
            <w:tcW w:w="4460" w:type="dxa"/>
          </w:tcPr>
          <w:p w14:paraId="1780C261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8 Months (ACL SNAPP Reconstruction)</w:t>
            </w:r>
          </w:p>
        </w:tc>
        <w:tc>
          <w:tcPr>
            <w:tcW w:w="4461" w:type="dxa"/>
          </w:tcPr>
          <w:p w14:paraId="41ADB2D1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45 (95% CI: 1.22,1.67)</w:t>
            </w:r>
          </w:p>
        </w:tc>
      </w:tr>
      <w:tr w:rsidR="006915A2" w:rsidRPr="00E95E3C" w14:paraId="255E5BEA" w14:textId="77777777" w:rsidTr="00111014">
        <w:tc>
          <w:tcPr>
            <w:tcW w:w="4460" w:type="dxa"/>
          </w:tcPr>
          <w:p w14:paraId="26599B3F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 xml:space="preserve">18 Months (ACL SNAPP Rehab) </w:t>
            </w:r>
          </w:p>
        </w:tc>
        <w:tc>
          <w:tcPr>
            <w:tcW w:w="4461" w:type="dxa"/>
          </w:tcPr>
          <w:p w14:paraId="56A57AA1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11 (95% CI: 0.91,1.30)</w:t>
            </w:r>
          </w:p>
        </w:tc>
      </w:tr>
      <w:tr w:rsidR="006915A2" w:rsidRPr="00E95E3C" w14:paraId="43E3836B" w14:textId="77777777" w:rsidTr="00111014">
        <w:tc>
          <w:tcPr>
            <w:tcW w:w="4460" w:type="dxa"/>
          </w:tcPr>
          <w:p w14:paraId="2FF8E94A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Pooled)</w:t>
            </w:r>
          </w:p>
        </w:tc>
        <w:tc>
          <w:tcPr>
            <w:tcW w:w="4461" w:type="dxa"/>
          </w:tcPr>
          <w:p w14:paraId="7B1A8815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 xml:space="preserve">1.34 (95% CI: 0.86,1.82) </w:t>
            </w:r>
          </w:p>
        </w:tc>
      </w:tr>
      <w:tr w:rsidR="006915A2" w:rsidRPr="00E95E3C" w14:paraId="088CDC94" w14:textId="77777777" w:rsidTr="00111014">
        <w:tc>
          <w:tcPr>
            <w:tcW w:w="4460" w:type="dxa"/>
          </w:tcPr>
          <w:p w14:paraId="0A356808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Reconstruction Group only)</w:t>
            </w:r>
          </w:p>
        </w:tc>
        <w:tc>
          <w:tcPr>
            <w:tcW w:w="4461" w:type="dxa"/>
          </w:tcPr>
          <w:p w14:paraId="3DE4AB4F" w14:textId="77777777" w:rsidR="006915A2" w:rsidRPr="00F4110A" w:rsidRDefault="006915A2" w:rsidP="00111014">
            <w:pPr>
              <w:tabs>
                <w:tab w:val="left" w:pos="1276"/>
              </w:tabs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35 (95% CI: 0.74,1.97)</w:t>
            </w:r>
          </w:p>
        </w:tc>
      </w:tr>
      <w:tr w:rsidR="006915A2" w:rsidRPr="00E95E3C" w14:paraId="47AD9C94" w14:textId="77777777" w:rsidTr="00111014">
        <w:tc>
          <w:tcPr>
            <w:tcW w:w="4460" w:type="dxa"/>
          </w:tcPr>
          <w:p w14:paraId="1EF6DC4E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Rehab Group Only)</w:t>
            </w:r>
          </w:p>
        </w:tc>
        <w:tc>
          <w:tcPr>
            <w:tcW w:w="4461" w:type="dxa"/>
          </w:tcPr>
          <w:p w14:paraId="7F6E5B32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25 (95% CI:0.34,2.16)</w:t>
            </w:r>
          </w:p>
        </w:tc>
      </w:tr>
      <w:tr w:rsidR="006915A2" w:rsidRPr="00E95E3C" w14:paraId="5D000799" w14:textId="77777777" w:rsidTr="00111014">
        <w:tc>
          <w:tcPr>
            <w:tcW w:w="4460" w:type="dxa"/>
          </w:tcPr>
          <w:p w14:paraId="6A5CA691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Optional Reconstruction Group)</w:t>
            </w:r>
          </w:p>
        </w:tc>
        <w:tc>
          <w:tcPr>
            <w:tcW w:w="4461" w:type="dxa"/>
          </w:tcPr>
          <w:p w14:paraId="7F6EE97B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61 (95% CI: 0.99,2.23)</w:t>
            </w:r>
          </w:p>
        </w:tc>
      </w:tr>
      <w:tr w:rsidR="006915A2" w14:paraId="09D6CAE9" w14:textId="77777777" w:rsidTr="00111014">
        <w:tc>
          <w:tcPr>
            <w:tcW w:w="8921" w:type="dxa"/>
            <w:gridSpan w:val="2"/>
          </w:tcPr>
          <w:p w14:paraId="6530526B" w14:textId="77777777" w:rsidR="006915A2" w:rsidRPr="00F4110A" w:rsidRDefault="006915A2" w:rsidP="00111014">
            <w:pPr>
              <w:spacing w:line="360" w:lineRule="auto"/>
              <w:jc w:val="center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KOOS QOL</w:t>
            </w:r>
          </w:p>
        </w:tc>
      </w:tr>
      <w:tr w:rsidR="006915A2" w14:paraId="51710CDE" w14:textId="77777777" w:rsidTr="00111014">
        <w:tc>
          <w:tcPr>
            <w:tcW w:w="4460" w:type="dxa"/>
          </w:tcPr>
          <w:p w14:paraId="1032FFAD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3 Months</w:t>
            </w:r>
          </w:p>
        </w:tc>
        <w:tc>
          <w:tcPr>
            <w:tcW w:w="4461" w:type="dxa"/>
          </w:tcPr>
          <w:p w14:paraId="0F8737B6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0.69 (95% CI: 0.23,1.14)</w:t>
            </w:r>
          </w:p>
        </w:tc>
      </w:tr>
      <w:tr w:rsidR="006915A2" w14:paraId="12564458" w14:textId="77777777" w:rsidTr="00111014">
        <w:tc>
          <w:tcPr>
            <w:tcW w:w="4460" w:type="dxa"/>
          </w:tcPr>
          <w:p w14:paraId="790792FC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 xml:space="preserve">6 Months </w:t>
            </w:r>
          </w:p>
        </w:tc>
        <w:tc>
          <w:tcPr>
            <w:tcW w:w="4461" w:type="dxa"/>
          </w:tcPr>
          <w:p w14:paraId="329ED4CB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90 (95% CI: 0.71,3.09)</w:t>
            </w:r>
          </w:p>
        </w:tc>
      </w:tr>
      <w:tr w:rsidR="006915A2" w:rsidRPr="00E95E3C" w14:paraId="631DED56" w14:textId="77777777" w:rsidTr="00111014">
        <w:tc>
          <w:tcPr>
            <w:tcW w:w="4460" w:type="dxa"/>
          </w:tcPr>
          <w:p w14:paraId="12889A38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2 Months</w:t>
            </w:r>
          </w:p>
        </w:tc>
        <w:tc>
          <w:tcPr>
            <w:tcW w:w="4461" w:type="dxa"/>
          </w:tcPr>
          <w:p w14:paraId="1D911D4E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  <w:vertAlign w:val="superscript"/>
              </w:rPr>
            </w:pPr>
            <w:r w:rsidRPr="00F4110A">
              <w:rPr>
                <w:rFonts w:ascii="Arial" w:hAnsi="Arial"/>
              </w:rPr>
              <w:t>2.35 (95% CI: 1.21, 3.49)</w:t>
            </w:r>
          </w:p>
        </w:tc>
      </w:tr>
      <w:tr w:rsidR="006915A2" w:rsidRPr="00E95E3C" w14:paraId="2D4B8D15" w14:textId="77777777" w:rsidTr="00111014">
        <w:tc>
          <w:tcPr>
            <w:tcW w:w="4460" w:type="dxa"/>
          </w:tcPr>
          <w:p w14:paraId="0E26D855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8 Months (ACL SNAPP Reconstruction)</w:t>
            </w:r>
          </w:p>
        </w:tc>
        <w:tc>
          <w:tcPr>
            <w:tcW w:w="4461" w:type="dxa"/>
          </w:tcPr>
          <w:p w14:paraId="0345F16D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45 (95% CI: 1.22, 1.67)</w:t>
            </w:r>
          </w:p>
        </w:tc>
      </w:tr>
      <w:tr w:rsidR="006915A2" w:rsidRPr="00E95E3C" w14:paraId="533BE1EF" w14:textId="77777777" w:rsidTr="00111014">
        <w:tc>
          <w:tcPr>
            <w:tcW w:w="4460" w:type="dxa"/>
          </w:tcPr>
          <w:p w14:paraId="46703818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 xml:space="preserve">18 Months (ACL SNAPP Rehab) </w:t>
            </w:r>
          </w:p>
        </w:tc>
        <w:tc>
          <w:tcPr>
            <w:tcW w:w="4461" w:type="dxa"/>
          </w:tcPr>
          <w:p w14:paraId="5A24DCEA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11 (95% CI: 0.91, 1.30)</w:t>
            </w:r>
          </w:p>
        </w:tc>
      </w:tr>
      <w:tr w:rsidR="006915A2" w:rsidRPr="00E95E3C" w14:paraId="5F2B53D9" w14:textId="77777777" w:rsidTr="00111014">
        <w:tc>
          <w:tcPr>
            <w:tcW w:w="4460" w:type="dxa"/>
          </w:tcPr>
          <w:p w14:paraId="3B57815D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 xml:space="preserve">24 Months (Pooled) </w:t>
            </w:r>
          </w:p>
        </w:tc>
        <w:tc>
          <w:tcPr>
            <w:tcW w:w="4461" w:type="dxa"/>
          </w:tcPr>
          <w:p w14:paraId="270AAA13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.16 (95% CI:1.75, 2.57)</w:t>
            </w:r>
          </w:p>
        </w:tc>
      </w:tr>
      <w:tr w:rsidR="006915A2" w:rsidRPr="00E95E3C" w14:paraId="1DF76A4D" w14:textId="77777777" w:rsidTr="00111014">
        <w:tc>
          <w:tcPr>
            <w:tcW w:w="4460" w:type="dxa"/>
          </w:tcPr>
          <w:p w14:paraId="1C3C8779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Reconstruction Group only)</w:t>
            </w:r>
          </w:p>
        </w:tc>
        <w:tc>
          <w:tcPr>
            <w:tcW w:w="4461" w:type="dxa"/>
          </w:tcPr>
          <w:p w14:paraId="5925E60D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.19 (95% CI: 1.67,2.71)</w:t>
            </w:r>
          </w:p>
        </w:tc>
      </w:tr>
      <w:tr w:rsidR="006915A2" w:rsidRPr="00E95E3C" w14:paraId="440C4AFE" w14:textId="77777777" w:rsidTr="00111014">
        <w:tc>
          <w:tcPr>
            <w:tcW w:w="4460" w:type="dxa"/>
          </w:tcPr>
          <w:p w14:paraId="37B5BCD4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Rehab Group Only)</w:t>
            </w:r>
          </w:p>
        </w:tc>
        <w:tc>
          <w:tcPr>
            <w:tcW w:w="4461" w:type="dxa"/>
          </w:tcPr>
          <w:p w14:paraId="5219D4FA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97 (95% CI:1.66,2.28)</w:t>
            </w:r>
          </w:p>
        </w:tc>
      </w:tr>
      <w:tr w:rsidR="006915A2" w:rsidRPr="00E95E3C" w14:paraId="566580BE" w14:textId="77777777" w:rsidTr="00111014">
        <w:tc>
          <w:tcPr>
            <w:tcW w:w="4460" w:type="dxa"/>
          </w:tcPr>
          <w:p w14:paraId="26A5D9C0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Optional Reconstruction Group)</w:t>
            </w:r>
          </w:p>
        </w:tc>
        <w:tc>
          <w:tcPr>
            <w:tcW w:w="4461" w:type="dxa"/>
          </w:tcPr>
          <w:p w14:paraId="439F6EAB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.36 (95% CI:1.57,3.16)</w:t>
            </w:r>
          </w:p>
        </w:tc>
      </w:tr>
      <w:tr w:rsidR="006915A2" w14:paraId="6348BA87" w14:textId="77777777" w:rsidTr="00111014">
        <w:tc>
          <w:tcPr>
            <w:tcW w:w="8921" w:type="dxa"/>
            <w:gridSpan w:val="2"/>
          </w:tcPr>
          <w:p w14:paraId="0F08E513" w14:textId="77777777" w:rsidR="006915A2" w:rsidRPr="00F4110A" w:rsidRDefault="006915A2" w:rsidP="00111014">
            <w:pPr>
              <w:spacing w:line="360" w:lineRule="auto"/>
              <w:jc w:val="center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KOOS Sport</w:t>
            </w:r>
          </w:p>
        </w:tc>
      </w:tr>
      <w:tr w:rsidR="006915A2" w14:paraId="402BCEDD" w14:textId="77777777" w:rsidTr="00111014">
        <w:tc>
          <w:tcPr>
            <w:tcW w:w="4460" w:type="dxa"/>
          </w:tcPr>
          <w:p w14:paraId="7828C8D2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3 Months</w:t>
            </w:r>
          </w:p>
        </w:tc>
        <w:tc>
          <w:tcPr>
            <w:tcW w:w="4461" w:type="dxa"/>
          </w:tcPr>
          <w:p w14:paraId="4FAD2330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0.61 (95% CI: 0.30,0.92)</w:t>
            </w:r>
          </w:p>
        </w:tc>
      </w:tr>
      <w:tr w:rsidR="006915A2" w14:paraId="65692120" w14:textId="77777777" w:rsidTr="00111014">
        <w:tc>
          <w:tcPr>
            <w:tcW w:w="4460" w:type="dxa"/>
          </w:tcPr>
          <w:p w14:paraId="6BABD9BC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 xml:space="preserve">6 Months </w:t>
            </w:r>
          </w:p>
        </w:tc>
        <w:tc>
          <w:tcPr>
            <w:tcW w:w="4461" w:type="dxa"/>
          </w:tcPr>
          <w:p w14:paraId="3ACCFF41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36 (95% CI: 0.59,2.14)</w:t>
            </w:r>
          </w:p>
        </w:tc>
      </w:tr>
      <w:tr w:rsidR="006915A2" w:rsidRPr="00E95E3C" w14:paraId="49C01B55" w14:textId="77777777" w:rsidTr="00111014">
        <w:tc>
          <w:tcPr>
            <w:tcW w:w="4460" w:type="dxa"/>
          </w:tcPr>
          <w:p w14:paraId="0D28B187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2 Months</w:t>
            </w:r>
          </w:p>
        </w:tc>
        <w:tc>
          <w:tcPr>
            <w:tcW w:w="4461" w:type="dxa"/>
          </w:tcPr>
          <w:p w14:paraId="6D2F46E8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  <w:vertAlign w:val="superscript"/>
              </w:rPr>
            </w:pPr>
            <w:r w:rsidRPr="00F4110A">
              <w:rPr>
                <w:rFonts w:ascii="Arial" w:hAnsi="Arial"/>
              </w:rPr>
              <w:t>1.70 (95% CI: 1.00,2.40)</w:t>
            </w:r>
          </w:p>
        </w:tc>
      </w:tr>
      <w:tr w:rsidR="006915A2" w:rsidRPr="00E95E3C" w14:paraId="5F76495E" w14:textId="77777777" w:rsidTr="00111014">
        <w:tc>
          <w:tcPr>
            <w:tcW w:w="4460" w:type="dxa"/>
          </w:tcPr>
          <w:p w14:paraId="69E558AE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8 Months (ACL SNAPP Reconstruction)</w:t>
            </w:r>
          </w:p>
        </w:tc>
        <w:tc>
          <w:tcPr>
            <w:tcW w:w="4461" w:type="dxa"/>
          </w:tcPr>
          <w:p w14:paraId="1E87EC05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26 (95% CI: 1.05,1.47)</w:t>
            </w:r>
          </w:p>
        </w:tc>
      </w:tr>
      <w:tr w:rsidR="006915A2" w:rsidRPr="00E95E3C" w14:paraId="02FCC6A2" w14:textId="77777777" w:rsidTr="00111014">
        <w:tc>
          <w:tcPr>
            <w:tcW w:w="4460" w:type="dxa"/>
          </w:tcPr>
          <w:p w14:paraId="57E974E9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lastRenderedPageBreak/>
              <w:t xml:space="preserve">18 Months (ACL SNAPP Rehab) </w:t>
            </w:r>
          </w:p>
        </w:tc>
        <w:tc>
          <w:tcPr>
            <w:tcW w:w="4461" w:type="dxa"/>
          </w:tcPr>
          <w:p w14:paraId="3236FFB6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0.97 (95% CI: 0.78,2.40)</w:t>
            </w:r>
          </w:p>
        </w:tc>
      </w:tr>
      <w:tr w:rsidR="006915A2" w:rsidRPr="00E95E3C" w14:paraId="2AF6E353" w14:textId="77777777" w:rsidTr="00111014">
        <w:tc>
          <w:tcPr>
            <w:tcW w:w="4460" w:type="dxa"/>
          </w:tcPr>
          <w:p w14:paraId="365CDC57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Pooled)</w:t>
            </w:r>
          </w:p>
        </w:tc>
        <w:tc>
          <w:tcPr>
            <w:tcW w:w="4461" w:type="dxa"/>
          </w:tcPr>
          <w:p w14:paraId="237DC4E2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.04 (95% CI: 1.49, 2.60)</w:t>
            </w:r>
          </w:p>
        </w:tc>
      </w:tr>
      <w:tr w:rsidR="006915A2" w:rsidRPr="00E95E3C" w14:paraId="5DAF17FD" w14:textId="77777777" w:rsidTr="00111014">
        <w:tc>
          <w:tcPr>
            <w:tcW w:w="4460" w:type="dxa"/>
          </w:tcPr>
          <w:p w14:paraId="5C7BBD18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Reconstruction Group only)</w:t>
            </w:r>
          </w:p>
        </w:tc>
        <w:tc>
          <w:tcPr>
            <w:tcW w:w="4461" w:type="dxa"/>
          </w:tcPr>
          <w:p w14:paraId="121228AC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93 (95% CI: 1.29,2.57)</w:t>
            </w:r>
          </w:p>
        </w:tc>
      </w:tr>
      <w:tr w:rsidR="006915A2" w:rsidRPr="00E95E3C" w14:paraId="53869104" w14:textId="77777777" w:rsidTr="00111014">
        <w:tc>
          <w:tcPr>
            <w:tcW w:w="4460" w:type="dxa"/>
          </w:tcPr>
          <w:p w14:paraId="21382605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Rehab Group Only)</w:t>
            </w:r>
          </w:p>
        </w:tc>
        <w:tc>
          <w:tcPr>
            <w:tcW w:w="4461" w:type="dxa"/>
          </w:tcPr>
          <w:p w14:paraId="021750E2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.36 (95% CI: 0.91,3.82)</w:t>
            </w:r>
          </w:p>
        </w:tc>
      </w:tr>
      <w:tr w:rsidR="006915A2" w:rsidRPr="00E95E3C" w14:paraId="6D973F0C" w14:textId="77777777" w:rsidTr="00111014">
        <w:tc>
          <w:tcPr>
            <w:tcW w:w="4460" w:type="dxa"/>
          </w:tcPr>
          <w:p w14:paraId="6C763905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Optional Reconstruction Group)</w:t>
            </w:r>
          </w:p>
        </w:tc>
        <w:tc>
          <w:tcPr>
            <w:tcW w:w="4461" w:type="dxa"/>
          </w:tcPr>
          <w:p w14:paraId="0E765B3F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3.12 (95% CI: 2.13,4.11)</w:t>
            </w:r>
          </w:p>
        </w:tc>
      </w:tr>
      <w:tr w:rsidR="006915A2" w14:paraId="58C310D6" w14:textId="77777777" w:rsidTr="00111014">
        <w:tc>
          <w:tcPr>
            <w:tcW w:w="8921" w:type="dxa"/>
            <w:gridSpan w:val="2"/>
          </w:tcPr>
          <w:p w14:paraId="5E5AB448" w14:textId="77777777" w:rsidR="006915A2" w:rsidRPr="00F4110A" w:rsidRDefault="006915A2" w:rsidP="00111014">
            <w:pPr>
              <w:spacing w:line="360" w:lineRule="auto"/>
              <w:jc w:val="center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KOOS Symptom</w:t>
            </w:r>
          </w:p>
        </w:tc>
      </w:tr>
      <w:tr w:rsidR="006915A2" w14:paraId="00959383" w14:textId="77777777" w:rsidTr="00111014">
        <w:tc>
          <w:tcPr>
            <w:tcW w:w="4460" w:type="dxa"/>
          </w:tcPr>
          <w:p w14:paraId="4E69C40C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3 Months</w:t>
            </w:r>
          </w:p>
        </w:tc>
        <w:tc>
          <w:tcPr>
            <w:tcW w:w="4461" w:type="dxa"/>
          </w:tcPr>
          <w:p w14:paraId="4A92E630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0.48 (95% CI: 0.20,0.75)</w:t>
            </w:r>
          </w:p>
        </w:tc>
      </w:tr>
      <w:tr w:rsidR="006915A2" w14:paraId="64699DE0" w14:textId="77777777" w:rsidTr="00111014">
        <w:tc>
          <w:tcPr>
            <w:tcW w:w="4460" w:type="dxa"/>
          </w:tcPr>
          <w:p w14:paraId="0548B46D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 xml:space="preserve">6 Months </w:t>
            </w:r>
          </w:p>
        </w:tc>
        <w:tc>
          <w:tcPr>
            <w:tcW w:w="4461" w:type="dxa"/>
          </w:tcPr>
          <w:p w14:paraId="513E770A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18 (95% CI: 0.61,1.76)</w:t>
            </w:r>
          </w:p>
        </w:tc>
      </w:tr>
      <w:tr w:rsidR="006915A2" w:rsidRPr="00E95E3C" w14:paraId="6903305B" w14:textId="77777777" w:rsidTr="00111014">
        <w:tc>
          <w:tcPr>
            <w:tcW w:w="4460" w:type="dxa"/>
          </w:tcPr>
          <w:p w14:paraId="42DA7770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2 Months</w:t>
            </w:r>
          </w:p>
        </w:tc>
        <w:tc>
          <w:tcPr>
            <w:tcW w:w="4461" w:type="dxa"/>
          </w:tcPr>
          <w:p w14:paraId="5224CE17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  <w:vertAlign w:val="superscript"/>
              </w:rPr>
            </w:pPr>
            <w:r w:rsidRPr="00F4110A">
              <w:rPr>
                <w:rFonts w:ascii="Arial" w:hAnsi="Arial"/>
              </w:rPr>
              <w:t>1.23 (95% CI: 0.62,1.84)</w:t>
            </w:r>
          </w:p>
        </w:tc>
      </w:tr>
      <w:tr w:rsidR="006915A2" w:rsidRPr="00E95E3C" w14:paraId="4C812CE6" w14:textId="77777777" w:rsidTr="00111014">
        <w:tc>
          <w:tcPr>
            <w:tcW w:w="4460" w:type="dxa"/>
          </w:tcPr>
          <w:p w14:paraId="3A62F165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8 Months (ACL SNAPP Reconstruction)</w:t>
            </w:r>
          </w:p>
        </w:tc>
        <w:tc>
          <w:tcPr>
            <w:tcW w:w="4461" w:type="dxa"/>
          </w:tcPr>
          <w:p w14:paraId="00D37D79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02 (95% CI: 0.82,1.21)</w:t>
            </w:r>
          </w:p>
        </w:tc>
      </w:tr>
      <w:tr w:rsidR="006915A2" w:rsidRPr="00E95E3C" w14:paraId="74EDA888" w14:textId="77777777" w:rsidTr="00111014">
        <w:tc>
          <w:tcPr>
            <w:tcW w:w="4460" w:type="dxa"/>
          </w:tcPr>
          <w:p w14:paraId="12A45843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 xml:space="preserve">18 Months (ACL SNAPP Rehab) </w:t>
            </w:r>
          </w:p>
        </w:tc>
        <w:tc>
          <w:tcPr>
            <w:tcW w:w="4461" w:type="dxa"/>
          </w:tcPr>
          <w:p w14:paraId="45DAC613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0.91 (95% CI: 0.72,1.09)</w:t>
            </w:r>
          </w:p>
        </w:tc>
      </w:tr>
      <w:tr w:rsidR="006915A2" w:rsidRPr="00E95E3C" w14:paraId="00006467" w14:textId="77777777" w:rsidTr="00111014">
        <w:tc>
          <w:tcPr>
            <w:tcW w:w="4460" w:type="dxa"/>
          </w:tcPr>
          <w:p w14:paraId="5C675D3E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Pooled)</w:t>
            </w:r>
          </w:p>
        </w:tc>
        <w:tc>
          <w:tcPr>
            <w:tcW w:w="4461" w:type="dxa"/>
          </w:tcPr>
          <w:p w14:paraId="04710CB0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61 (95% CI: 0.78,2.44)</w:t>
            </w:r>
          </w:p>
        </w:tc>
      </w:tr>
      <w:tr w:rsidR="006915A2" w:rsidRPr="00E95E3C" w14:paraId="14C638A7" w14:textId="77777777" w:rsidTr="00111014">
        <w:tc>
          <w:tcPr>
            <w:tcW w:w="4460" w:type="dxa"/>
          </w:tcPr>
          <w:p w14:paraId="2A187A31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Reconstruction Group only)</w:t>
            </w:r>
          </w:p>
        </w:tc>
        <w:tc>
          <w:tcPr>
            <w:tcW w:w="4461" w:type="dxa"/>
          </w:tcPr>
          <w:p w14:paraId="08147B2E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61 (95% CI: 0.55 ,2.67)</w:t>
            </w:r>
          </w:p>
        </w:tc>
      </w:tr>
      <w:tr w:rsidR="006915A2" w:rsidRPr="00E95E3C" w14:paraId="12655834" w14:textId="77777777" w:rsidTr="00111014">
        <w:tc>
          <w:tcPr>
            <w:tcW w:w="4460" w:type="dxa"/>
          </w:tcPr>
          <w:p w14:paraId="13782734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 xml:space="preserve">24 Months (Rehab Group Only) </w:t>
            </w:r>
          </w:p>
        </w:tc>
        <w:tc>
          <w:tcPr>
            <w:tcW w:w="4461" w:type="dxa"/>
          </w:tcPr>
          <w:p w14:paraId="0384A2C7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1.57 (95% CI: 0.46,2.69)</w:t>
            </w:r>
          </w:p>
        </w:tc>
      </w:tr>
      <w:tr w:rsidR="006915A2" w:rsidRPr="00E95E3C" w14:paraId="433D5DF8" w14:textId="77777777" w:rsidTr="00111014">
        <w:tc>
          <w:tcPr>
            <w:tcW w:w="4460" w:type="dxa"/>
          </w:tcPr>
          <w:p w14:paraId="54F5874D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4 Months (Optional Reconstruction Group)</w:t>
            </w:r>
          </w:p>
        </w:tc>
        <w:tc>
          <w:tcPr>
            <w:tcW w:w="4461" w:type="dxa"/>
          </w:tcPr>
          <w:p w14:paraId="6A546897" w14:textId="77777777" w:rsidR="006915A2" w:rsidRPr="00F4110A" w:rsidRDefault="006915A2" w:rsidP="00111014">
            <w:pPr>
              <w:spacing w:line="360" w:lineRule="auto"/>
              <w:jc w:val="both"/>
              <w:rPr>
                <w:rFonts w:ascii="Arial" w:hAnsi="Arial"/>
              </w:rPr>
            </w:pPr>
            <w:r w:rsidRPr="00F4110A">
              <w:rPr>
                <w:rFonts w:ascii="Arial" w:hAnsi="Arial"/>
              </w:rPr>
              <w:t>2.20 (95% CI:1.45,2.96)</w:t>
            </w:r>
          </w:p>
        </w:tc>
      </w:tr>
    </w:tbl>
    <w:p w14:paraId="59616701" w14:textId="77777777" w:rsidR="000D722E" w:rsidRDefault="000D722E"/>
    <w:p w14:paraId="04FA9C9A" w14:textId="77777777" w:rsidR="006915A2" w:rsidRDefault="006915A2"/>
    <w:p w14:paraId="174F16A7" w14:textId="0E1DDBCA" w:rsidR="006915A2" w:rsidRDefault="006915A2">
      <w:r>
        <w:t xml:space="preserve">Full Table for KOOS subscales </w:t>
      </w:r>
    </w:p>
    <w:p w14:paraId="19854A0F" w14:textId="77777777" w:rsidR="007B2DF0" w:rsidRDefault="007B2DF0"/>
    <w:p w14:paraId="02F8C1D9" w14:textId="77777777" w:rsidR="007B2DF0" w:rsidRPr="00CE5842" w:rsidRDefault="007B2DF0" w:rsidP="007B2DF0">
      <w:pPr>
        <w:spacing w:line="360" w:lineRule="auto"/>
        <w:jc w:val="both"/>
        <w:rPr>
          <w:rFonts w:ascii="Arial" w:hAnsi="Arial"/>
          <w:i/>
          <w:iCs/>
        </w:rPr>
      </w:pPr>
      <w:r w:rsidRPr="009421AE">
        <w:rPr>
          <w:rFonts w:ascii="Arial" w:hAnsi="Arial"/>
          <w:b/>
          <w:bCs/>
        </w:rPr>
        <w:t xml:space="preserve">Table </w:t>
      </w:r>
      <w:commentRangeStart w:id="2"/>
      <w:r>
        <w:rPr>
          <w:rFonts w:ascii="Arial" w:hAnsi="Arial"/>
          <w:b/>
          <w:bCs/>
        </w:rPr>
        <w:t>1</w:t>
      </w:r>
      <w:commentRangeEnd w:id="2"/>
      <w:r>
        <w:rPr>
          <w:rStyle w:val="CommentReference"/>
        </w:rPr>
        <w:commentReference w:id="2"/>
      </w:r>
      <w:r w:rsidRPr="009421AE">
        <w:rPr>
          <w:rFonts w:ascii="Arial" w:hAnsi="Arial"/>
          <w:b/>
          <w:bCs/>
        </w:rPr>
        <w:t>:</w:t>
      </w:r>
      <w:r>
        <w:rPr>
          <w:rFonts w:ascii="Arial" w:hAnsi="Arial"/>
        </w:rPr>
        <w:t xml:space="preserve"> </w:t>
      </w:r>
      <w:r w:rsidRPr="009421AE">
        <w:rPr>
          <w:rFonts w:ascii="Arial" w:hAnsi="Arial"/>
          <w:i/>
          <w:iCs/>
        </w:rPr>
        <w:t xml:space="preserve">Table showing the SMC changes for each </w:t>
      </w:r>
      <w:commentRangeStart w:id="3"/>
      <w:commentRangeStart w:id="4"/>
      <w:r w:rsidRPr="009421AE">
        <w:rPr>
          <w:rFonts w:ascii="Arial" w:hAnsi="Arial"/>
          <w:i/>
          <w:iCs/>
        </w:rPr>
        <w:t>KOOS</w:t>
      </w:r>
      <w:commentRangeEnd w:id="3"/>
      <w:r>
        <w:rPr>
          <w:rStyle w:val="CommentReference"/>
        </w:rPr>
        <w:commentReference w:id="3"/>
      </w:r>
      <w:commentRangeEnd w:id="4"/>
      <w:r>
        <w:rPr>
          <w:rStyle w:val="CommentReference"/>
        </w:rPr>
        <w:commentReference w:id="4"/>
      </w:r>
      <w:r w:rsidRPr="009421AE">
        <w:rPr>
          <w:rFonts w:ascii="Arial" w:hAnsi="Arial"/>
          <w:i/>
          <w:iCs/>
        </w:rPr>
        <w:t xml:space="preserve"> subscale at 3,6,12 and 24 months along with their respective 95% confidence </w:t>
      </w:r>
      <w:commentRangeStart w:id="5"/>
      <w:r w:rsidRPr="009421AE">
        <w:rPr>
          <w:rFonts w:ascii="Arial" w:hAnsi="Arial"/>
          <w:i/>
          <w:iCs/>
        </w:rPr>
        <w:t>interval</w:t>
      </w:r>
      <w:commentRangeEnd w:id="5"/>
      <w:r>
        <w:rPr>
          <w:rStyle w:val="CommentReference"/>
        </w:rPr>
        <w:commentReference w:id="5"/>
      </w:r>
      <w:r w:rsidRPr="009421AE">
        <w:rPr>
          <w:rFonts w:ascii="Arial" w:hAnsi="Arial"/>
          <w:i/>
          <w:iCs/>
        </w:rPr>
        <w:t>.</w:t>
      </w:r>
      <w:r>
        <w:rPr>
          <w:rFonts w:ascii="Arial" w:hAnsi="Arial"/>
        </w:rPr>
        <w:t xml:space="preserve"> </w:t>
      </w:r>
      <w:r w:rsidRPr="00CE5842">
        <w:rPr>
          <w:rFonts w:ascii="Arial" w:hAnsi="Arial"/>
          <w:i/>
          <w:iCs/>
        </w:rPr>
        <w:t xml:space="preserve">ACL SNAPP 18 month SMC is also included. </w:t>
      </w:r>
    </w:p>
    <w:p w14:paraId="5254316B" w14:textId="77777777" w:rsidR="007B2DF0" w:rsidRDefault="007B2DF0"/>
    <w:sectPr w:rsidR="007B2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Khatri, Chetan" w:date="2023-09-07T10:19:00Z" w:initials="CK">
    <w:p w14:paraId="244AC943" w14:textId="77777777" w:rsidR="006915A2" w:rsidRDefault="006915A2" w:rsidP="006915A2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Do you need to report this in a table? I guess this is better than multiple meta-analysis graphs (which could be pushed into supplementary)</w:t>
      </w:r>
    </w:p>
  </w:comment>
  <w:comment w:id="1" w:author="Khatri, Chetan" w:date="2023-09-07T10:19:00Z" w:initials="CK">
    <w:p w14:paraId="6417E4D5" w14:textId="77777777" w:rsidR="006915A2" w:rsidRDefault="006915A2" w:rsidP="006915A2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Also you need a title for this table</w:t>
      </w:r>
    </w:p>
  </w:comment>
  <w:comment w:id="2" w:author="Metcalfe, Andy" w:date="2024-04-05T21:48:00Z" w:initials="MA">
    <w:p w14:paraId="1C314B7F" w14:textId="77777777" w:rsidR="007B2DF0" w:rsidRDefault="007B2DF0" w:rsidP="007B2DF0">
      <w:pPr>
        <w:pStyle w:val="CommentText"/>
      </w:pPr>
      <w:r>
        <w:rPr>
          <w:rStyle w:val="CommentReference"/>
        </w:rPr>
        <w:annotationRef/>
      </w:r>
      <w:r>
        <w:t>It honestly makes no sense that we have a summary table for one of our secondary outcomes but not for any of the other outcomes, I actually find this table very helpful but I think we do need to find a way of including more scores, at least IKDC. It just looks odd to the reader without that.</w:t>
      </w:r>
    </w:p>
    <w:p w14:paraId="2A29FA51" w14:textId="77777777" w:rsidR="007B2DF0" w:rsidRDefault="007B2DF0" w:rsidP="007B2DF0">
      <w:pPr>
        <w:pStyle w:val="CommentText"/>
      </w:pPr>
    </w:p>
    <w:p w14:paraId="2774C23B" w14:textId="77777777" w:rsidR="007B2DF0" w:rsidRDefault="007B2DF0" w:rsidP="007B2DF0">
      <w:pPr>
        <w:pStyle w:val="CommentText"/>
      </w:pPr>
      <w:r>
        <w:t xml:space="preserve">How about we do this table for each score and put in appendix, and then do a condensed table with 3,6,12 and 24m (pooled) only? </w:t>
      </w:r>
    </w:p>
    <w:p w14:paraId="454C0BE1" w14:textId="77777777" w:rsidR="007B2DF0" w:rsidRDefault="007B2DF0" w:rsidP="007B2DF0">
      <w:pPr>
        <w:pStyle w:val="CommentText"/>
      </w:pPr>
    </w:p>
    <w:p w14:paraId="1170844B" w14:textId="77777777" w:rsidR="007B2DF0" w:rsidRDefault="007B2DF0" w:rsidP="007B2DF0">
      <w:pPr>
        <w:pStyle w:val="CommentText"/>
      </w:pPr>
      <w:r>
        <w:t xml:space="preserve">Far and away most common scores were IKDC, KOOS, Tegner, Lysholm so can just have those (would be useful to have KOOS4 or KOOs sum score as well – you present that graphically &amp; it is part of the narrative) </w:t>
      </w:r>
    </w:p>
    <w:p w14:paraId="248FE4A6" w14:textId="77777777" w:rsidR="007B2DF0" w:rsidRDefault="007B2DF0" w:rsidP="007B2DF0">
      <w:pPr>
        <w:pStyle w:val="CommentText"/>
      </w:pPr>
    </w:p>
    <w:p w14:paraId="3F437F02" w14:textId="77777777" w:rsidR="007B2DF0" w:rsidRDefault="007B2DF0" w:rsidP="007B2DF0">
      <w:pPr>
        <w:pStyle w:val="CommentText"/>
      </w:pPr>
      <w:r>
        <w:t xml:space="preserve">may be even better with all scores if we can get them on as one message may be that ACLQoL seems to perform better?? But see how it all looks </w:t>
      </w:r>
    </w:p>
    <w:p w14:paraId="1B6C4D3D" w14:textId="77777777" w:rsidR="007B2DF0" w:rsidRDefault="007B2DF0" w:rsidP="007B2DF0">
      <w:pPr>
        <w:pStyle w:val="CommentText"/>
      </w:pPr>
    </w:p>
    <w:p w14:paraId="24DBEB03" w14:textId="77777777" w:rsidR="007B2DF0" w:rsidRDefault="007B2DF0" w:rsidP="007B2DF0">
      <w:pPr>
        <w:pStyle w:val="CommentText"/>
      </w:pPr>
      <w:r>
        <w:t>You don’t need to remove forrest plots to include IKDC data, it’s a very different way of presenting the data (in many ways the forrest plots show how you came to the pooled figures here, so useful)</w:t>
      </w:r>
    </w:p>
  </w:comment>
  <w:comment w:id="3" w:author="Metcalfe, Andy" w:date="2023-12-23T19:46:00Z" w:initials="MA">
    <w:p w14:paraId="23D3A15E" w14:textId="77777777" w:rsidR="007B2DF0" w:rsidRDefault="007B2DF0" w:rsidP="007B2DF0">
      <w:pPr>
        <w:pStyle w:val="CommentText"/>
      </w:pPr>
      <w:r>
        <w:rPr>
          <w:rStyle w:val="CommentReference"/>
        </w:rPr>
        <w:annotationRef/>
      </w:r>
      <w:r>
        <w:t>I think it would be handy to have IKDC in this table too</w:t>
      </w:r>
    </w:p>
  </w:comment>
  <w:comment w:id="4" w:author="Ridha, Ali" w:date="2024-01-24T12:58:00Z" w:initials="AR">
    <w:p w14:paraId="08E24D5F" w14:textId="77777777" w:rsidR="007B2DF0" w:rsidRDefault="007B2DF0" w:rsidP="007B2DF0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 xml:space="preserve">Instead of the forrest plot? Im not sure, I think the table is already quite congested </w:t>
      </w:r>
    </w:p>
    <w:p w14:paraId="6CBEEE28" w14:textId="77777777" w:rsidR="007B2DF0" w:rsidRDefault="007B2DF0" w:rsidP="007B2DF0"/>
  </w:comment>
  <w:comment w:id="5" w:author="Metcalfe, Andy" w:date="2023-12-23T09:39:00Z" w:initials="MA">
    <w:p w14:paraId="73C35AA8" w14:textId="77777777" w:rsidR="007B2DF0" w:rsidRDefault="007B2DF0" w:rsidP="007B2DF0">
      <w:pPr>
        <w:pStyle w:val="CommentText"/>
      </w:pPr>
      <w:r>
        <w:rPr>
          <w:rStyle w:val="CommentReference"/>
        </w:rPr>
        <w:annotationRef/>
      </w:r>
      <w:r>
        <w:t>It might be nice to represent this as a chart with means and 95%CI for each of these and IKDC</w:t>
      </w:r>
    </w:p>
    <w:p w14:paraId="2879CF0D" w14:textId="77777777" w:rsidR="007B2DF0" w:rsidRDefault="007B2DF0" w:rsidP="007B2DF0">
      <w:pPr>
        <w:pStyle w:val="CommentText"/>
      </w:pPr>
    </w:p>
    <w:p w14:paraId="6408EE7A" w14:textId="77777777" w:rsidR="007B2DF0" w:rsidRDefault="007B2DF0" w:rsidP="007B2DF0">
      <w:pPr>
        <w:pStyle w:val="CommentText"/>
      </w:pPr>
      <w:r>
        <w:t>Might actually be more useful then the forrest plots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44AC943" w15:done="1"/>
  <w15:commentEx w15:paraId="6417E4D5" w15:paraIdParent="244AC943" w15:done="1"/>
  <w15:commentEx w15:paraId="24DBEB03" w15:done="0"/>
  <w15:commentEx w15:paraId="23D3A15E" w15:done="1"/>
  <w15:commentEx w15:paraId="6CBEEE28" w15:paraIdParent="23D3A15E" w15:done="1"/>
  <w15:commentEx w15:paraId="6408EE7A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20DD822" w16cex:dateUtc="2023-09-07T09:19:00Z"/>
  <w16cex:commentExtensible w16cex:durableId="4475247C" w16cex:dateUtc="2023-09-07T09:19:00Z"/>
  <w16cex:commentExtensible w16cex:durableId="29BAF022" w16cex:dateUtc="2024-04-05T20:48:00Z"/>
  <w16cex:commentExtensible w16cex:durableId="2931B79D" w16cex:dateUtc="2023-12-23T19:46:00Z"/>
  <w16cex:commentExtensible w16cex:durableId="03B6B448" w16cex:dateUtc="2024-01-24T12:58:00Z"/>
  <w16cex:commentExtensible w16cex:durableId="2931293F" w16cex:dateUtc="2023-12-23T09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4AC943" w16cid:durableId="420DD822"/>
  <w16cid:commentId w16cid:paraId="6417E4D5" w16cid:durableId="4475247C"/>
  <w16cid:commentId w16cid:paraId="24DBEB03" w16cid:durableId="29BAF022"/>
  <w16cid:commentId w16cid:paraId="23D3A15E" w16cid:durableId="2931B79D"/>
  <w16cid:commentId w16cid:paraId="6CBEEE28" w16cid:durableId="03B6B448"/>
  <w16cid:commentId w16cid:paraId="6408EE7A" w16cid:durableId="2931293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hatri, Chetan">
    <w15:presenceInfo w15:providerId="AD" w15:userId="S::u4039189@live.warwick.ac.uk::efcf7107-9121-4b85-a179-51f76e8ef761"/>
  </w15:person>
  <w15:person w15:author="Metcalfe, Andy">
    <w15:presenceInfo w15:providerId="AD" w15:userId="S::u1473603@live.warwick.ac.uk::79637eec-ba54-413f-a258-35cf44caeada"/>
  </w15:person>
  <w15:person w15:author="Ridha, Ali">
    <w15:presenceInfo w15:providerId="AD" w15:userId="S::u2073808@live.warwick.ac.uk::bb6fb923-d5da-4e4d-98b3-f7844bfcaf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A2"/>
    <w:rsid w:val="00042352"/>
    <w:rsid w:val="00051CB5"/>
    <w:rsid w:val="000550B1"/>
    <w:rsid w:val="00080847"/>
    <w:rsid w:val="000B753E"/>
    <w:rsid w:val="000D527F"/>
    <w:rsid w:val="000D722E"/>
    <w:rsid w:val="00120B5C"/>
    <w:rsid w:val="001227D0"/>
    <w:rsid w:val="00122B2C"/>
    <w:rsid w:val="00144256"/>
    <w:rsid w:val="00150D06"/>
    <w:rsid w:val="00174726"/>
    <w:rsid w:val="0019628D"/>
    <w:rsid w:val="001B6940"/>
    <w:rsid w:val="001D6236"/>
    <w:rsid w:val="001F3DCA"/>
    <w:rsid w:val="00205777"/>
    <w:rsid w:val="00207CCE"/>
    <w:rsid w:val="00233CBC"/>
    <w:rsid w:val="00252588"/>
    <w:rsid w:val="00252789"/>
    <w:rsid w:val="00265306"/>
    <w:rsid w:val="002954C9"/>
    <w:rsid w:val="002D31F8"/>
    <w:rsid w:val="002F314D"/>
    <w:rsid w:val="00314F4B"/>
    <w:rsid w:val="003F0FD0"/>
    <w:rsid w:val="003F745E"/>
    <w:rsid w:val="00400D0F"/>
    <w:rsid w:val="00421265"/>
    <w:rsid w:val="004255EE"/>
    <w:rsid w:val="00430629"/>
    <w:rsid w:val="004D70AA"/>
    <w:rsid w:val="004E32AF"/>
    <w:rsid w:val="00500A9E"/>
    <w:rsid w:val="00536952"/>
    <w:rsid w:val="00550DA3"/>
    <w:rsid w:val="00553D2B"/>
    <w:rsid w:val="00570040"/>
    <w:rsid w:val="00576098"/>
    <w:rsid w:val="00576CA4"/>
    <w:rsid w:val="005979DB"/>
    <w:rsid w:val="005B4F37"/>
    <w:rsid w:val="006915A2"/>
    <w:rsid w:val="006A2530"/>
    <w:rsid w:val="006A2900"/>
    <w:rsid w:val="006B1F5F"/>
    <w:rsid w:val="0072387D"/>
    <w:rsid w:val="00747326"/>
    <w:rsid w:val="00772699"/>
    <w:rsid w:val="007B2DF0"/>
    <w:rsid w:val="007D041F"/>
    <w:rsid w:val="007D068F"/>
    <w:rsid w:val="007E5A19"/>
    <w:rsid w:val="007F2EF7"/>
    <w:rsid w:val="007F553A"/>
    <w:rsid w:val="0081567D"/>
    <w:rsid w:val="008266E8"/>
    <w:rsid w:val="00845FF8"/>
    <w:rsid w:val="0087672A"/>
    <w:rsid w:val="008E40CA"/>
    <w:rsid w:val="009018A0"/>
    <w:rsid w:val="009219A5"/>
    <w:rsid w:val="009426C2"/>
    <w:rsid w:val="00A03CFD"/>
    <w:rsid w:val="00A12CD1"/>
    <w:rsid w:val="00A344F9"/>
    <w:rsid w:val="00A50275"/>
    <w:rsid w:val="00A542AE"/>
    <w:rsid w:val="00A749BB"/>
    <w:rsid w:val="00A909DE"/>
    <w:rsid w:val="00A97C40"/>
    <w:rsid w:val="00AD6382"/>
    <w:rsid w:val="00AD71FA"/>
    <w:rsid w:val="00AE37E9"/>
    <w:rsid w:val="00B04501"/>
    <w:rsid w:val="00B947AE"/>
    <w:rsid w:val="00BB2212"/>
    <w:rsid w:val="00C10243"/>
    <w:rsid w:val="00C75DA8"/>
    <w:rsid w:val="00C807F2"/>
    <w:rsid w:val="00C81772"/>
    <w:rsid w:val="00C8434E"/>
    <w:rsid w:val="00C95E76"/>
    <w:rsid w:val="00CC1383"/>
    <w:rsid w:val="00CE318B"/>
    <w:rsid w:val="00CF30C9"/>
    <w:rsid w:val="00D61D2F"/>
    <w:rsid w:val="00D77690"/>
    <w:rsid w:val="00D803B1"/>
    <w:rsid w:val="00D8259B"/>
    <w:rsid w:val="00DB3647"/>
    <w:rsid w:val="00E01CEB"/>
    <w:rsid w:val="00E059C4"/>
    <w:rsid w:val="00E344E6"/>
    <w:rsid w:val="00E53DC8"/>
    <w:rsid w:val="00EC4D7D"/>
    <w:rsid w:val="00EC5FCC"/>
    <w:rsid w:val="00EE6851"/>
    <w:rsid w:val="00EF7BA7"/>
    <w:rsid w:val="00F004A6"/>
    <w:rsid w:val="00F02A91"/>
    <w:rsid w:val="00F0719B"/>
    <w:rsid w:val="00F10EC0"/>
    <w:rsid w:val="00F32A0B"/>
    <w:rsid w:val="00F810D6"/>
    <w:rsid w:val="00F8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D431E"/>
  <w15:chartTrackingRefBased/>
  <w15:docId w15:val="{0C074B4A-B807-9141-8FC5-ACCC4E9A1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5A2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5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5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5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5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5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5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5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5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5A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5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5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5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5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5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5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5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5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5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5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15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5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15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5A2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15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5A2"/>
    <w:pPr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15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5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5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5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1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15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a, Ali</dc:creator>
  <cp:keywords/>
  <dc:description/>
  <cp:lastModifiedBy>Ridha, Ali</cp:lastModifiedBy>
  <cp:revision>2</cp:revision>
  <dcterms:created xsi:type="dcterms:W3CDTF">2024-04-12T12:08:00Z</dcterms:created>
  <dcterms:modified xsi:type="dcterms:W3CDTF">2024-04-12T12:17:00Z</dcterms:modified>
</cp:coreProperties>
</file>